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29F6" w14:textId="77777777" w:rsidR="00A41D96" w:rsidRPr="002072D9" w:rsidRDefault="00A41D96" w:rsidP="00A41D96">
      <w:pPr>
        <w:rPr>
          <w:b/>
        </w:rPr>
      </w:pPr>
      <w:r w:rsidRPr="002072D9">
        <w:rPr>
          <w:b/>
        </w:rPr>
        <w:t>Supplementary material</w:t>
      </w:r>
    </w:p>
    <w:p w14:paraId="7D40C0AC" w14:textId="1BE59D08" w:rsidR="00553423" w:rsidRDefault="00553423" w:rsidP="00553423">
      <w:pPr>
        <w:spacing w:after="0"/>
      </w:pPr>
      <w:r w:rsidRPr="001C4F8D">
        <w:rPr>
          <w:b/>
          <w:bCs/>
        </w:rPr>
        <w:t>Supplementary Table 1.</w:t>
      </w:r>
      <w:r>
        <w:t xml:space="preserve"> Variable description, </w:t>
      </w:r>
      <w:proofErr w:type="gramStart"/>
      <w:r>
        <w:t>code</w:t>
      </w:r>
      <w:proofErr w:type="gramEnd"/>
      <w:r>
        <w:t xml:space="preserve"> and </w:t>
      </w:r>
      <w:proofErr w:type="spellStart"/>
      <w:r>
        <w:t>categorisation</w:t>
      </w:r>
      <w:proofErr w:type="spellEnd"/>
      <w:r>
        <w:t xml:space="preserve"> for analysis</w:t>
      </w:r>
    </w:p>
    <w:p w14:paraId="395C6FE8" w14:textId="77777777" w:rsidR="00A41D96" w:rsidRDefault="00A41D96" w:rsidP="00553423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3"/>
        <w:gridCol w:w="2532"/>
        <w:gridCol w:w="3375"/>
      </w:tblGrid>
      <w:tr w:rsidR="00553423" w14:paraId="55FD1E60" w14:textId="77777777" w:rsidTr="00E91BCB">
        <w:trPr>
          <w:trHeight w:val="253"/>
        </w:trPr>
        <w:tc>
          <w:tcPr>
            <w:tcW w:w="3033" w:type="dxa"/>
          </w:tcPr>
          <w:p w14:paraId="382C77B4" w14:textId="77777777" w:rsidR="00553423" w:rsidRDefault="00553423" w:rsidP="00E91BCB">
            <w:r>
              <w:t>Variable</w:t>
            </w:r>
          </w:p>
        </w:tc>
        <w:tc>
          <w:tcPr>
            <w:tcW w:w="2532" w:type="dxa"/>
          </w:tcPr>
          <w:p w14:paraId="1CF8F98D" w14:textId="77777777" w:rsidR="00553423" w:rsidRDefault="00553423" w:rsidP="00E91BCB">
            <w:r>
              <w:t>Variable code</w:t>
            </w:r>
          </w:p>
        </w:tc>
        <w:tc>
          <w:tcPr>
            <w:tcW w:w="3375" w:type="dxa"/>
          </w:tcPr>
          <w:p w14:paraId="168A62CD" w14:textId="77777777" w:rsidR="00553423" w:rsidRDefault="00553423" w:rsidP="00E91BCB">
            <w:proofErr w:type="spellStart"/>
            <w:r>
              <w:t>Categorisation</w:t>
            </w:r>
            <w:proofErr w:type="spellEnd"/>
          </w:p>
        </w:tc>
      </w:tr>
      <w:tr w:rsidR="00553423" w14:paraId="11FD3161" w14:textId="77777777" w:rsidTr="00E91BCB">
        <w:trPr>
          <w:trHeight w:val="240"/>
        </w:trPr>
        <w:tc>
          <w:tcPr>
            <w:tcW w:w="3033" w:type="dxa"/>
            <w:shd w:val="clear" w:color="auto" w:fill="D9D9D9" w:themeFill="background1" w:themeFillShade="D9"/>
          </w:tcPr>
          <w:p w14:paraId="6A8322C9" w14:textId="77777777" w:rsidR="00553423" w:rsidRDefault="00553423" w:rsidP="00E91BCB">
            <w:r>
              <w:t>Inclusion variable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43DA7806" w14:textId="77777777" w:rsidR="00553423" w:rsidRDefault="00553423" w:rsidP="00E91BCB"/>
        </w:tc>
        <w:tc>
          <w:tcPr>
            <w:tcW w:w="3375" w:type="dxa"/>
            <w:shd w:val="clear" w:color="auto" w:fill="D9D9D9" w:themeFill="background1" w:themeFillShade="D9"/>
          </w:tcPr>
          <w:p w14:paraId="2F3B5373" w14:textId="77777777" w:rsidR="00553423" w:rsidRDefault="00553423" w:rsidP="00E91BCB"/>
        </w:tc>
      </w:tr>
      <w:tr w:rsidR="00553423" w14:paraId="03F82C58" w14:textId="77777777" w:rsidTr="00E91BCB">
        <w:trPr>
          <w:trHeight w:val="253"/>
        </w:trPr>
        <w:tc>
          <w:tcPr>
            <w:tcW w:w="3033" w:type="dxa"/>
          </w:tcPr>
          <w:p w14:paraId="395C1E78" w14:textId="77777777" w:rsidR="00553423" w:rsidRDefault="00553423" w:rsidP="00E91BCB">
            <w:r>
              <w:t>Pregnant</w:t>
            </w:r>
          </w:p>
        </w:tc>
        <w:tc>
          <w:tcPr>
            <w:tcW w:w="2532" w:type="dxa"/>
          </w:tcPr>
          <w:p w14:paraId="1E09BF55" w14:textId="77777777" w:rsidR="00553423" w:rsidRDefault="00553423" w:rsidP="00E91BCB">
            <w:r w:rsidRPr="00C4351A">
              <w:t>CP1</w:t>
            </w:r>
          </w:p>
        </w:tc>
        <w:tc>
          <w:tcPr>
            <w:tcW w:w="3375" w:type="dxa"/>
          </w:tcPr>
          <w:p w14:paraId="76FDDC45" w14:textId="77777777" w:rsidR="00553423" w:rsidRDefault="00553423" w:rsidP="00E91BCB"/>
        </w:tc>
      </w:tr>
      <w:tr w:rsidR="00553423" w14:paraId="5B3EDE65" w14:textId="77777777" w:rsidTr="00E91BCB">
        <w:trPr>
          <w:trHeight w:val="240"/>
        </w:trPr>
        <w:tc>
          <w:tcPr>
            <w:tcW w:w="3033" w:type="dxa"/>
          </w:tcPr>
          <w:p w14:paraId="62C9E763" w14:textId="77777777" w:rsidR="00553423" w:rsidRDefault="00553423" w:rsidP="00E91BCB">
            <w:r>
              <w:t>Breastfeeding</w:t>
            </w:r>
          </w:p>
        </w:tc>
        <w:tc>
          <w:tcPr>
            <w:tcW w:w="2532" w:type="dxa"/>
          </w:tcPr>
          <w:p w14:paraId="76BE9C60" w14:textId="77777777" w:rsidR="00553423" w:rsidRDefault="00553423" w:rsidP="00E91BCB">
            <w:r w:rsidRPr="00C4351A">
              <w:t>UN11G</w:t>
            </w:r>
          </w:p>
        </w:tc>
        <w:tc>
          <w:tcPr>
            <w:tcW w:w="3375" w:type="dxa"/>
          </w:tcPr>
          <w:p w14:paraId="0981FFCC" w14:textId="77777777" w:rsidR="00553423" w:rsidRDefault="00553423" w:rsidP="00E91BCB"/>
        </w:tc>
      </w:tr>
      <w:tr w:rsidR="00553423" w14:paraId="569220F9" w14:textId="77777777" w:rsidTr="00E91BCB">
        <w:trPr>
          <w:trHeight w:val="253"/>
        </w:trPr>
        <w:tc>
          <w:tcPr>
            <w:tcW w:w="3033" w:type="dxa"/>
            <w:shd w:val="clear" w:color="auto" w:fill="D9D9D9" w:themeFill="background1" w:themeFillShade="D9"/>
          </w:tcPr>
          <w:p w14:paraId="15E6A5C1" w14:textId="77777777" w:rsidR="00553423" w:rsidRDefault="00553423" w:rsidP="00E91BCB">
            <w:r>
              <w:t>Outcome variable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4C71A784" w14:textId="77777777" w:rsidR="00553423" w:rsidRDefault="00553423" w:rsidP="00E91BCB"/>
        </w:tc>
        <w:tc>
          <w:tcPr>
            <w:tcW w:w="3375" w:type="dxa"/>
            <w:shd w:val="clear" w:color="auto" w:fill="D9D9D9" w:themeFill="background1" w:themeFillShade="D9"/>
          </w:tcPr>
          <w:p w14:paraId="3F345AF4" w14:textId="77777777" w:rsidR="00553423" w:rsidRDefault="00553423" w:rsidP="00E91BCB"/>
        </w:tc>
      </w:tr>
      <w:tr w:rsidR="00553423" w14:paraId="79A58641" w14:textId="77777777" w:rsidTr="00E91BCB">
        <w:trPr>
          <w:trHeight w:val="495"/>
        </w:trPr>
        <w:tc>
          <w:tcPr>
            <w:tcW w:w="3033" w:type="dxa"/>
          </w:tcPr>
          <w:p w14:paraId="3F07E499" w14:textId="77777777" w:rsidR="00553423" w:rsidRDefault="00553423" w:rsidP="00E91BCB">
            <w:r>
              <w:t xml:space="preserve">Salt </w:t>
            </w:r>
            <w:proofErr w:type="spellStart"/>
            <w:r>
              <w:t>iodisation</w:t>
            </w:r>
            <w:proofErr w:type="spellEnd"/>
            <w:r>
              <w:t xml:space="preserve"> test</w:t>
            </w:r>
          </w:p>
        </w:tc>
        <w:tc>
          <w:tcPr>
            <w:tcW w:w="2532" w:type="dxa"/>
          </w:tcPr>
          <w:p w14:paraId="2CD989E4" w14:textId="77777777" w:rsidR="00553423" w:rsidRDefault="00553423" w:rsidP="00E91BCB">
            <w:r w:rsidRPr="00024B7F">
              <w:t>SI1</w:t>
            </w:r>
          </w:p>
        </w:tc>
        <w:tc>
          <w:tcPr>
            <w:tcW w:w="3375" w:type="dxa"/>
          </w:tcPr>
          <w:p w14:paraId="308BAE2B" w14:textId="77777777" w:rsidR="00553423" w:rsidRDefault="00553423" w:rsidP="00E91BCB">
            <w:r>
              <w:t xml:space="preserve">Not </w:t>
            </w:r>
            <w:proofErr w:type="spellStart"/>
            <w:r>
              <w:t>iodised</w:t>
            </w:r>
            <w:proofErr w:type="spellEnd"/>
            <w:r>
              <w:t xml:space="preserve"> or &lt;15 PPM = 0 and 15 PPM or more = 1</w:t>
            </w:r>
          </w:p>
        </w:tc>
      </w:tr>
      <w:tr w:rsidR="00553423" w14:paraId="060C2596" w14:textId="77777777" w:rsidTr="00E91BCB">
        <w:trPr>
          <w:trHeight w:val="240"/>
        </w:trPr>
        <w:tc>
          <w:tcPr>
            <w:tcW w:w="3033" w:type="dxa"/>
            <w:shd w:val="clear" w:color="auto" w:fill="D9D9D9" w:themeFill="background1" w:themeFillShade="D9"/>
          </w:tcPr>
          <w:p w14:paraId="5E1C5543" w14:textId="77777777" w:rsidR="00553423" w:rsidRDefault="00553423" w:rsidP="00E91BCB">
            <w:r>
              <w:t>Individual-level variables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7FFFC9AC" w14:textId="77777777" w:rsidR="00553423" w:rsidRDefault="00553423" w:rsidP="00E91BCB"/>
        </w:tc>
        <w:tc>
          <w:tcPr>
            <w:tcW w:w="3375" w:type="dxa"/>
            <w:shd w:val="clear" w:color="auto" w:fill="D9D9D9" w:themeFill="background1" w:themeFillShade="D9"/>
          </w:tcPr>
          <w:p w14:paraId="12E8BFA0" w14:textId="77777777" w:rsidR="00553423" w:rsidRDefault="00553423" w:rsidP="00E91BCB"/>
        </w:tc>
      </w:tr>
      <w:tr w:rsidR="00553423" w14:paraId="7B0761BD" w14:textId="77777777" w:rsidTr="00E91BCB">
        <w:trPr>
          <w:trHeight w:val="253"/>
        </w:trPr>
        <w:tc>
          <w:tcPr>
            <w:tcW w:w="3033" w:type="dxa"/>
          </w:tcPr>
          <w:p w14:paraId="1B0A9169" w14:textId="77777777" w:rsidR="00553423" w:rsidRDefault="00553423" w:rsidP="00E91BCB">
            <w:r>
              <w:t>Women age</w:t>
            </w:r>
          </w:p>
        </w:tc>
        <w:tc>
          <w:tcPr>
            <w:tcW w:w="2532" w:type="dxa"/>
          </w:tcPr>
          <w:p w14:paraId="7F79192C" w14:textId="77777777" w:rsidR="00553423" w:rsidRDefault="00553423" w:rsidP="00E91BCB">
            <w:r w:rsidRPr="00024B7F">
              <w:t>WB2</w:t>
            </w:r>
          </w:p>
        </w:tc>
        <w:tc>
          <w:tcPr>
            <w:tcW w:w="3375" w:type="dxa"/>
          </w:tcPr>
          <w:p w14:paraId="63C79761" w14:textId="77777777" w:rsidR="00553423" w:rsidRDefault="00553423" w:rsidP="00E91BCB">
            <w:r w:rsidRPr="00954608">
              <w:t>As coded in MICS dataset</w:t>
            </w:r>
          </w:p>
        </w:tc>
      </w:tr>
      <w:tr w:rsidR="00553423" w14:paraId="57555073" w14:textId="77777777" w:rsidTr="00E91BCB">
        <w:trPr>
          <w:trHeight w:val="240"/>
        </w:trPr>
        <w:tc>
          <w:tcPr>
            <w:tcW w:w="3033" w:type="dxa"/>
          </w:tcPr>
          <w:p w14:paraId="653D9960" w14:textId="77777777" w:rsidR="00553423" w:rsidRDefault="00553423" w:rsidP="00E91BCB">
            <w:r>
              <w:t>Level of Education</w:t>
            </w:r>
          </w:p>
        </w:tc>
        <w:tc>
          <w:tcPr>
            <w:tcW w:w="2532" w:type="dxa"/>
          </w:tcPr>
          <w:p w14:paraId="0731F2B0" w14:textId="77777777" w:rsidR="00553423" w:rsidRDefault="00553423" w:rsidP="00E91BCB">
            <w:r>
              <w:t>WB4</w:t>
            </w:r>
          </w:p>
        </w:tc>
        <w:tc>
          <w:tcPr>
            <w:tcW w:w="3375" w:type="dxa"/>
          </w:tcPr>
          <w:p w14:paraId="2237F240" w14:textId="77777777" w:rsidR="00553423" w:rsidRDefault="00553423" w:rsidP="00E91BCB">
            <w:r w:rsidRPr="00954608">
              <w:t>As coded in MICS dataset</w:t>
            </w:r>
          </w:p>
        </w:tc>
      </w:tr>
      <w:tr w:rsidR="00553423" w14:paraId="2DD556F3" w14:textId="77777777" w:rsidTr="00E91BCB">
        <w:trPr>
          <w:trHeight w:val="253"/>
        </w:trPr>
        <w:tc>
          <w:tcPr>
            <w:tcW w:w="3033" w:type="dxa"/>
          </w:tcPr>
          <w:p w14:paraId="7EFC2563" w14:textId="77777777" w:rsidR="00553423" w:rsidRDefault="00553423" w:rsidP="00E91BCB">
            <w:r>
              <w:t>Exposure to mass media</w:t>
            </w:r>
          </w:p>
        </w:tc>
        <w:tc>
          <w:tcPr>
            <w:tcW w:w="2532" w:type="dxa"/>
          </w:tcPr>
          <w:p w14:paraId="2A335076" w14:textId="77777777" w:rsidR="00553423" w:rsidRDefault="00553423" w:rsidP="00E91BCB">
            <w:r>
              <w:t>MT3 and MT4</w:t>
            </w:r>
          </w:p>
        </w:tc>
        <w:tc>
          <w:tcPr>
            <w:tcW w:w="3375" w:type="dxa"/>
          </w:tcPr>
          <w:p w14:paraId="0DA27E56" w14:textId="77777777" w:rsidR="00553423" w:rsidRDefault="00553423" w:rsidP="00E91BCB">
            <w:r>
              <w:t>None (0), radio/tv (1)</w:t>
            </w:r>
          </w:p>
        </w:tc>
      </w:tr>
      <w:tr w:rsidR="00553423" w14:paraId="18724195" w14:textId="77777777" w:rsidTr="00E91BCB">
        <w:trPr>
          <w:trHeight w:val="240"/>
        </w:trPr>
        <w:tc>
          <w:tcPr>
            <w:tcW w:w="3033" w:type="dxa"/>
          </w:tcPr>
          <w:p w14:paraId="6C757A79" w14:textId="77777777" w:rsidR="00553423" w:rsidRDefault="00553423" w:rsidP="00E91BCB">
            <w:r>
              <w:t>Children ever born</w:t>
            </w:r>
          </w:p>
        </w:tc>
        <w:tc>
          <w:tcPr>
            <w:tcW w:w="2532" w:type="dxa"/>
          </w:tcPr>
          <w:p w14:paraId="71E857C2" w14:textId="77777777" w:rsidR="00553423" w:rsidRDefault="00553423" w:rsidP="00E91BCB">
            <w:r w:rsidRPr="003D01A4">
              <w:t>CM10</w:t>
            </w:r>
          </w:p>
        </w:tc>
        <w:tc>
          <w:tcPr>
            <w:tcW w:w="3375" w:type="dxa"/>
          </w:tcPr>
          <w:p w14:paraId="797BAB94" w14:textId="77777777" w:rsidR="00553423" w:rsidRDefault="00553423" w:rsidP="00E91BCB">
            <w:r w:rsidRPr="003D01A4">
              <w:t>0</w:t>
            </w:r>
            <w:r>
              <w:t xml:space="preserve">, </w:t>
            </w:r>
            <w:r w:rsidRPr="003D01A4">
              <w:t>1-2</w:t>
            </w:r>
            <w:r>
              <w:t xml:space="preserve">, </w:t>
            </w:r>
            <w:r w:rsidRPr="003D01A4">
              <w:t>3-4</w:t>
            </w:r>
            <w:r>
              <w:t xml:space="preserve">, </w:t>
            </w:r>
            <w:r>
              <w:rPr>
                <w:rFonts w:cstheme="minorHAnsi"/>
              </w:rPr>
              <w:t>≥</w:t>
            </w:r>
            <w:r w:rsidRPr="003D01A4">
              <w:t>5</w:t>
            </w:r>
          </w:p>
        </w:tc>
      </w:tr>
      <w:tr w:rsidR="00553423" w14:paraId="016F1D07" w14:textId="77777777" w:rsidTr="00E91BCB">
        <w:trPr>
          <w:trHeight w:val="253"/>
        </w:trPr>
        <w:tc>
          <w:tcPr>
            <w:tcW w:w="3033" w:type="dxa"/>
          </w:tcPr>
          <w:p w14:paraId="724AAB7F" w14:textId="77777777" w:rsidR="00553423" w:rsidRDefault="00553423" w:rsidP="00E91BCB">
            <w:r>
              <w:t>Currently working</w:t>
            </w:r>
          </w:p>
        </w:tc>
        <w:tc>
          <w:tcPr>
            <w:tcW w:w="2532" w:type="dxa"/>
          </w:tcPr>
          <w:p w14:paraId="35A21415" w14:textId="77777777" w:rsidR="00553423" w:rsidRPr="003D01A4" w:rsidRDefault="00553423" w:rsidP="00E91BCB">
            <w:r w:rsidRPr="005A4D38">
              <w:t>TA13B</w:t>
            </w:r>
          </w:p>
        </w:tc>
        <w:tc>
          <w:tcPr>
            <w:tcW w:w="3375" w:type="dxa"/>
          </w:tcPr>
          <w:p w14:paraId="25E947AA" w14:textId="77777777" w:rsidR="00553423" w:rsidRPr="003D01A4" w:rsidRDefault="00553423" w:rsidP="00E91BCB">
            <w:r>
              <w:t>As coded in MICS dataset</w:t>
            </w:r>
          </w:p>
        </w:tc>
      </w:tr>
      <w:tr w:rsidR="00553423" w14:paraId="6F836A0B" w14:textId="77777777" w:rsidTr="00E91BCB">
        <w:trPr>
          <w:trHeight w:val="240"/>
        </w:trPr>
        <w:tc>
          <w:tcPr>
            <w:tcW w:w="3033" w:type="dxa"/>
            <w:shd w:val="clear" w:color="auto" w:fill="D9D9D9" w:themeFill="background1" w:themeFillShade="D9"/>
          </w:tcPr>
          <w:p w14:paraId="1EB947F9" w14:textId="77777777" w:rsidR="00553423" w:rsidRDefault="00553423" w:rsidP="00E91BCB">
            <w:r>
              <w:t>Household-level variables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450AD84D" w14:textId="77777777" w:rsidR="00553423" w:rsidRDefault="00553423" w:rsidP="00E91BCB"/>
        </w:tc>
        <w:tc>
          <w:tcPr>
            <w:tcW w:w="3375" w:type="dxa"/>
            <w:shd w:val="clear" w:color="auto" w:fill="D9D9D9" w:themeFill="background1" w:themeFillShade="D9"/>
          </w:tcPr>
          <w:p w14:paraId="4C18D3D5" w14:textId="77777777" w:rsidR="00553423" w:rsidRDefault="00553423" w:rsidP="00E91BCB"/>
        </w:tc>
      </w:tr>
      <w:tr w:rsidR="00553423" w14:paraId="1C38349C" w14:textId="77777777" w:rsidTr="00E91BCB">
        <w:trPr>
          <w:trHeight w:val="253"/>
        </w:trPr>
        <w:tc>
          <w:tcPr>
            <w:tcW w:w="3033" w:type="dxa"/>
          </w:tcPr>
          <w:p w14:paraId="1F8815C5" w14:textId="77777777" w:rsidR="00553423" w:rsidRDefault="00553423" w:rsidP="00E91BCB">
            <w:r>
              <w:t>Religion of head of HH</w:t>
            </w:r>
          </w:p>
        </w:tc>
        <w:tc>
          <w:tcPr>
            <w:tcW w:w="2532" w:type="dxa"/>
          </w:tcPr>
          <w:p w14:paraId="42B7DE17" w14:textId="77777777" w:rsidR="00553423" w:rsidRDefault="00553423" w:rsidP="00E91BCB">
            <w:r w:rsidRPr="00C4351A">
              <w:t>HC1A</w:t>
            </w:r>
          </w:p>
        </w:tc>
        <w:tc>
          <w:tcPr>
            <w:tcW w:w="3375" w:type="dxa"/>
          </w:tcPr>
          <w:p w14:paraId="22CFE2B0" w14:textId="77777777" w:rsidR="00553423" w:rsidRDefault="00553423" w:rsidP="00E91BCB">
            <w:r w:rsidRPr="00216C75">
              <w:t>As coded in MICS dataset</w:t>
            </w:r>
          </w:p>
        </w:tc>
      </w:tr>
      <w:tr w:rsidR="00553423" w14:paraId="1307CBAA" w14:textId="77777777" w:rsidTr="00E91BCB">
        <w:trPr>
          <w:trHeight w:val="240"/>
        </w:trPr>
        <w:tc>
          <w:tcPr>
            <w:tcW w:w="3033" w:type="dxa"/>
          </w:tcPr>
          <w:p w14:paraId="334700C4" w14:textId="77777777" w:rsidR="00553423" w:rsidRDefault="00553423" w:rsidP="00E91BCB">
            <w:r>
              <w:t>Sex of head of HH</w:t>
            </w:r>
          </w:p>
        </w:tc>
        <w:tc>
          <w:tcPr>
            <w:tcW w:w="2532" w:type="dxa"/>
          </w:tcPr>
          <w:p w14:paraId="45F52C9B" w14:textId="77777777" w:rsidR="00553423" w:rsidRDefault="00553423" w:rsidP="00E91BCB">
            <w:r w:rsidRPr="00C4351A">
              <w:t>HHSEX</w:t>
            </w:r>
          </w:p>
        </w:tc>
        <w:tc>
          <w:tcPr>
            <w:tcW w:w="3375" w:type="dxa"/>
          </w:tcPr>
          <w:p w14:paraId="69BD0222" w14:textId="77777777" w:rsidR="00553423" w:rsidRDefault="00553423" w:rsidP="00E91BCB">
            <w:r w:rsidRPr="00216C75">
              <w:t>As coded in MICS dataset</w:t>
            </w:r>
          </w:p>
        </w:tc>
      </w:tr>
      <w:tr w:rsidR="00553423" w14:paraId="5660F0AE" w14:textId="77777777" w:rsidTr="00E91BCB">
        <w:trPr>
          <w:trHeight w:val="253"/>
        </w:trPr>
        <w:tc>
          <w:tcPr>
            <w:tcW w:w="3033" w:type="dxa"/>
          </w:tcPr>
          <w:p w14:paraId="2D1CEF28" w14:textId="77777777" w:rsidR="00553423" w:rsidRDefault="00553423" w:rsidP="00E91BCB">
            <w:r>
              <w:t>Ethnicity of head of HH</w:t>
            </w:r>
          </w:p>
        </w:tc>
        <w:tc>
          <w:tcPr>
            <w:tcW w:w="2532" w:type="dxa"/>
          </w:tcPr>
          <w:p w14:paraId="4A0FA66D" w14:textId="77777777" w:rsidR="00553423" w:rsidRDefault="00553423" w:rsidP="00E91BCB">
            <w:r w:rsidRPr="00C4351A">
              <w:t>HC1C</w:t>
            </w:r>
          </w:p>
        </w:tc>
        <w:tc>
          <w:tcPr>
            <w:tcW w:w="3375" w:type="dxa"/>
          </w:tcPr>
          <w:p w14:paraId="557075B8" w14:textId="77777777" w:rsidR="00553423" w:rsidRDefault="00553423" w:rsidP="00E91BCB">
            <w:r>
              <w:t>As coded in MICS dataset</w:t>
            </w:r>
          </w:p>
        </w:tc>
      </w:tr>
      <w:tr w:rsidR="00553423" w14:paraId="23996A55" w14:textId="77777777" w:rsidTr="00E91BCB">
        <w:trPr>
          <w:trHeight w:val="240"/>
        </w:trPr>
        <w:tc>
          <w:tcPr>
            <w:tcW w:w="3033" w:type="dxa"/>
          </w:tcPr>
          <w:p w14:paraId="5FFE1F12" w14:textId="77777777" w:rsidR="00553423" w:rsidRDefault="00553423" w:rsidP="00E91BCB">
            <w:r>
              <w:t>Education of head of HH</w:t>
            </w:r>
          </w:p>
        </w:tc>
        <w:tc>
          <w:tcPr>
            <w:tcW w:w="2532" w:type="dxa"/>
          </w:tcPr>
          <w:p w14:paraId="32FAE9E7" w14:textId="77777777" w:rsidR="00553423" w:rsidRDefault="00553423" w:rsidP="00E91BCB">
            <w:proofErr w:type="spellStart"/>
            <w:r w:rsidRPr="00C4351A">
              <w:t>Helevel</w:t>
            </w:r>
            <w:proofErr w:type="spellEnd"/>
          </w:p>
        </w:tc>
        <w:tc>
          <w:tcPr>
            <w:tcW w:w="3375" w:type="dxa"/>
          </w:tcPr>
          <w:p w14:paraId="5EEC2021" w14:textId="77777777" w:rsidR="00553423" w:rsidRDefault="00553423" w:rsidP="00E91BCB">
            <w:r w:rsidRPr="00CC6BF1">
              <w:t>As coded in MICS dataset</w:t>
            </w:r>
          </w:p>
        </w:tc>
      </w:tr>
      <w:tr w:rsidR="00553423" w14:paraId="2AE6CF66" w14:textId="77777777" w:rsidTr="00E91BCB">
        <w:trPr>
          <w:trHeight w:val="253"/>
        </w:trPr>
        <w:tc>
          <w:tcPr>
            <w:tcW w:w="3033" w:type="dxa"/>
          </w:tcPr>
          <w:p w14:paraId="4F90F846" w14:textId="77777777" w:rsidR="00553423" w:rsidRDefault="00553423" w:rsidP="00E91BCB">
            <w:r>
              <w:t>Wealth</w:t>
            </w:r>
          </w:p>
        </w:tc>
        <w:tc>
          <w:tcPr>
            <w:tcW w:w="2532" w:type="dxa"/>
          </w:tcPr>
          <w:p w14:paraId="07917484" w14:textId="77777777" w:rsidR="00553423" w:rsidRDefault="00553423" w:rsidP="00E91BCB">
            <w:r>
              <w:t>Wealth</w:t>
            </w:r>
          </w:p>
        </w:tc>
        <w:tc>
          <w:tcPr>
            <w:tcW w:w="3375" w:type="dxa"/>
          </w:tcPr>
          <w:p w14:paraId="722FB2AF" w14:textId="77777777" w:rsidR="00553423" w:rsidRDefault="00553423" w:rsidP="00E91BCB">
            <w:r w:rsidRPr="00CC6BF1">
              <w:t>As coded in MICS dataset</w:t>
            </w:r>
          </w:p>
        </w:tc>
      </w:tr>
      <w:tr w:rsidR="00553423" w14:paraId="094690BE" w14:textId="77777777" w:rsidTr="00E91BCB">
        <w:trPr>
          <w:trHeight w:val="240"/>
        </w:trPr>
        <w:tc>
          <w:tcPr>
            <w:tcW w:w="3033" w:type="dxa"/>
            <w:shd w:val="clear" w:color="auto" w:fill="D9D9D9" w:themeFill="background1" w:themeFillShade="D9"/>
          </w:tcPr>
          <w:p w14:paraId="73AF3E37" w14:textId="77777777" w:rsidR="00553423" w:rsidRDefault="00553423" w:rsidP="00E91BCB">
            <w:r>
              <w:t>Community level variable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24F2ACBB" w14:textId="77777777" w:rsidR="00553423" w:rsidRDefault="00553423" w:rsidP="00E91BCB"/>
        </w:tc>
        <w:tc>
          <w:tcPr>
            <w:tcW w:w="3375" w:type="dxa"/>
            <w:shd w:val="clear" w:color="auto" w:fill="D9D9D9" w:themeFill="background1" w:themeFillShade="D9"/>
          </w:tcPr>
          <w:p w14:paraId="0CD95961" w14:textId="77777777" w:rsidR="00553423" w:rsidRDefault="00553423" w:rsidP="00E91BCB"/>
        </w:tc>
      </w:tr>
      <w:tr w:rsidR="00553423" w14:paraId="7BC6F64D" w14:textId="77777777" w:rsidTr="00E91BCB">
        <w:trPr>
          <w:trHeight w:val="253"/>
        </w:trPr>
        <w:tc>
          <w:tcPr>
            <w:tcW w:w="3033" w:type="dxa"/>
          </w:tcPr>
          <w:p w14:paraId="732B8CD5" w14:textId="77777777" w:rsidR="00553423" w:rsidRDefault="00553423" w:rsidP="00E91BCB">
            <w:r>
              <w:t>Place of residence</w:t>
            </w:r>
          </w:p>
        </w:tc>
        <w:tc>
          <w:tcPr>
            <w:tcW w:w="2532" w:type="dxa"/>
          </w:tcPr>
          <w:p w14:paraId="68C6AFFA" w14:textId="77777777" w:rsidR="00553423" w:rsidRDefault="00553423" w:rsidP="00E91BCB">
            <w:r>
              <w:t>HH6</w:t>
            </w:r>
          </w:p>
        </w:tc>
        <w:tc>
          <w:tcPr>
            <w:tcW w:w="3375" w:type="dxa"/>
          </w:tcPr>
          <w:p w14:paraId="2959F98A" w14:textId="77777777" w:rsidR="00553423" w:rsidRDefault="00553423" w:rsidP="00E91BCB">
            <w:r>
              <w:t>As in MICS dataset</w:t>
            </w:r>
          </w:p>
        </w:tc>
      </w:tr>
      <w:tr w:rsidR="00553423" w14:paraId="1858110E" w14:textId="77777777" w:rsidTr="00E91BCB">
        <w:trPr>
          <w:trHeight w:val="749"/>
        </w:trPr>
        <w:tc>
          <w:tcPr>
            <w:tcW w:w="3033" w:type="dxa"/>
          </w:tcPr>
          <w:p w14:paraId="1AE3D9A4" w14:textId="77777777" w:rsidR="00553423" w:rsidRDefault="00553423" w:rsidP="00E91BCB">
            <w:r>
              <w:t>Socio economic status</w:t>
            </w:r>
          </w:p>
          <w:p w14:paraId="3221312F" w14:textId="77777777" w:rsidR="00553423" w:rsidRDefault="00553423" w:rsidP="00E91BCB">
            <w:r>
              <w:t>(</w:t>
            </w:r>
            <w:proofErr w:type="gramStart"/>
            <w:r>
              <w:t>wealth</w:t>
            </w:r>
            <w:proofErr w:type="gramEnd"/>
            <w:r>
              <w:t>, education, literacy, occupation)</w:t>
            </w:r>
          </w:p>
        </w:tc>
        <w:tc>
          <w:tcPr>
            <w:tcW w:w="2532" w:type="dxa"/>
          </w:tcPr>
          <w:p w14:paraId="3E68B24A" w14:textId="77777777" w:rsidR="00553423" w:rsidRDefault="00553423" w:rsidP="00E91BCB">
            <w:r>
              <w:t xml:space="preserve">Wealth, WB4, WB7, </w:t>
            </w:r>
            <w:r w:rsidRPr="005A4D38">
              <w:t>TA13B</w:t>
            </w:r>
          </w:p>
        </w:tc>
        <w:tc>
          <w:tcPr>
            <w:tcW w:w="3375" w:type="dxa"/>
          </w:tcPr>
          <w:p w14:paraId="518C8F08" w14:textId="77777777" w:rsidR="00553423" w:rsidRDefault="00553423" w:rsidP="00E91BCB">
            <w:proofErr w:type="spellStart"/>
            <w:r>
              <w:t>Operationalised</w:t>
            </w:r>
            <w:proofErr w:type="spellEnd"/>
            <w:r>
              <w:t xml:space="preserve"> through principal component analysis and grouped into </w:t>
            </w:r>
            <w:proofErr w:type="spellStart"/>
            <w:r>
              <w:t>tertiles</w:t>
            </w:r>
            <w:proofErr w:type="spellEnd"/>
          </w:p>
        </w:tc>
      </w:tr>
      <w:tr w:rsidR="00553423" w14:paraId="229448F2" w14:textId="77777777" w:rsidTr="00E91BCB">
        <w:trPr>
          <w:trHeight w:val="495"/>
        </w:trPr>
        <w:tc>
          <w:tcPr>
            <w:tcW w:w="3033" w:type="dxa"/>
            <w:shd w:val="clear" w:color="auto" w:fill="D9D9D9" w:themeFill="background1" w:themeFillShade="D9"/>
          </w:tcPr>
          <w:p w14:paraId="05931630" w14:textId="77777777" w:rsidR="00553423" w:rsidRDefault="00553423" w:rsidP="00E91BCB">
            <w:r>
              <w:t>State/Regional level variable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76C6E994" w14:textId="77777777" w:rsidR="00553423" w:rsidRPr="00E45879" w:rsidRDefault="00553423" w:rsidP="00E91BCB"/>
        </w:tc>
        <w:tc>
          <w:tcPr>
            <w:tcW w:w="3375" w:type="dxa"/>
            <w:shd w:val="clear" w:color="auto" w:fill="D9D9D9" w:themeFill="background1" w:themeFillShade="D9"/>
          </w:tcPr>
          <w:p w14:paraId="47FBD12B" w14:textId="77777777" w:rsidR="00553423" w:rsidRDefault="00553423" w:rsidP="00E91BCB"/>
        </w:tc>
      </w:tr>
      <w:tr w:rsidR="00553423" w14:paraId="0A06F637" w14:textId="77777777" w:rsidTr="00E91BCB">
        <w:trPr>
          <w:trHeight w:val="253"/>
        </w:trPr>
        <w:tc>
          <w:tcPr>
            <w:tcW w:w="3033" w:type="dxa"/>
          </w:tcPr>
          <w:p w14:paraId="2DBF3C17" w14:textId="77777777" w:rsidR="00553423" w:rsidRDefault="00553423" w:rsidP="00E91BCB">
            <w:r>
              <w:t>Region</w:t>
            </w:r>
          </w:p>
        </w:tc>
        <w:tc>
          <w:tcPr>
            <w:tcW w:w="2532" w:type="dxa"/>
          </w:tcPr>
          <w:p w14:paraId="1C70FF78" w14:textId="77777777" w:rsidR="00553423" w:rsidRDefault="00553423" w:rsidP="00E91BCB">
            <w:r w:rsidRPr="00E45879">
              <w:t>Zone</w:t>
            </w:r>
          </w:p>
        </w:tc>
        <w:tc>
          <w:tcPr>
            <w:tcW w:w="3375" w:type="dxa"/>
          </w:tcPr>
          <w:p w14:paraId="36057284" w14:textId="77777777" w:rsidR="00553423" w:rsidRDefault="00553423" w:rsidP="00E91BCB"/>
        </w:tc>
      </w:tr>
      <w:tr w:rsidR="00553423" w14:paraId="17C15229" w14:textId="77777777" w:rsidTr="00E91BCB">
        <w:trPr>
          <w:trHeight w:val="736"/>
        </w:trPr>
        <w:tc>
          <w:tcPr>
            <w:tcW w:w="3033" w:type="dxa"/>
          </w:tcPr>
          <w:p w14:paraId="482061AA" w14:textId="77777777" w:rsidR="00553423" w:rsidRDefault="00553423" w:rsidP="00E91BCB">
            <w:r>
              <w:lastRenderedPageBreak/>
              <w:t>Socio economic status</w:t>
            </w:r>
          </w:p>
        </w:tc>
        <w:tc>
          <w:tcPr>
            <w:tcW w:w="2532" w:type="dxa"/>
          </w:tcPr>
          <w:p w14:paraId="1D4F8DC1" w14:textId="77777777" w:rsidR="00553423" w:rsidRDefault="00553423" w:rsidP="00E91BCB">
            <w:r>
              <w:t xml:space="preserve">Wealth, WB4, WB7, </w:t>
            </w:r>
            <w:r w:rsidRPr="005A4D38">
              <w:t>TA13B</w:t>
            </w:r>
          </w:p>
        </w:tc>
        <w:tc>
          <w:tcPr>
            <w:tcW w:w="3375" w:type="dxa"/>
          </w:tcPr>
          <w:p w14:paraId="0FFDD42C" w14:textId="77777777" w:rsidR="00553423" w:rsidRDefault="00553423" w:rsidP="00E91BCB">
            <w:proofErr w:type="spellStart"/>
            <w:r>
              <w:t>Operationalised</w:t>
            </w:r>
            <w:proofErr w:type="spellEnd"/>
            <w:r>
              <w:t xml:space="preserve"> through principal component analysis and grouped into </w:t>
            </w:r>
            <w:proofErr w:type="spellStart"/>
            <w:r>
              <w:t>tertiles</w:t>
            </w:r>
            <w:proofErr w:type="spellEnd"/>
          </w:p>
        </w:tc>
      </w:tr>
    </w:tbl>
    <w:p w14:paraId="640EB52F" w14:textId="77777777" w:rsidR="00A776BD" w:rsidRDefault="00000000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23"/>
    <w:rsid w:val="00045570"/>
    <w:rsid w:val="002809A6"/>
    <w:rsid w:val="002B3DDD"/>
    <w:rsid w:val="003D51F4"/>
    <w:rsid w:val="004C7D59"/>
    <w:rsid w:val="00553423"/>
    <w:rsid w:val="006125F5"/>
    <w:rsid w:val="007725E2"/>
    <w:rsid w:val="00825811"/>
    <w:rsid w:val="009A49F7"/>
    <w:rsid w:val="009B2925"/>
    <w:rsid w:val="00A41D96"/>
    <w:rsid w:val="00B53E72"/>
    <w:rsid w:val="00E5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BE341"/>
  <w15:chartTrackingRefBased/>
  <w15:docId w15:val="{2C27B54A-5C6B-C240-9499-49A896A5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42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42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Sanni Yaya</cp:lastModifiedBy>
  <cp:revision>3</cp:revision>
  <dcterms:created xsi:type="dcterms:W3CDTF">2022-10-31T18:40:00Z</dcterms:created>
  <dcterms:modified xsi:type="dcterms:W3CDTF">2022-10-31T18:41:00Z</dcterms:modified>
</cp:coreProperties>
</file>